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 Software usag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{r setup, includ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LSE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nitr::opts_chunk$se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cho = F,warning = F,message = F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foreign)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ms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eadxl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mda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esour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lection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fore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ot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brar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fore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odel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</w:t>
      </w:r>
      <w:r>
        <w:rPr>
          <w:rFonts w:cs="Times New Roman" w:ascii="Times New Roman" w:hAnsi="Times New Roman"/>
          <w:sz w:val="24"/>
          <w:szCs w:val="24"/>
        </w:rPr>
        <w:t>ea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fil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,warning=FALSE,message=FALSE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data&lt;-read_excel("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modeling </w:t>
      </w:r>
      <w:r>
        <w:rPr>
          <w:rFonts w:eastAsia="AdvPAC59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cohort da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.xlsx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data&lt;-data.frame(mydata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first 6 lines is showed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(mydata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2.Extract modeling dat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data1&lt;-myda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,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,3,4,9,18,19)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nam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ydata1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-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RMPP_type","age","Fever_time", "L","D_d", "RA_score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1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3. logistic regressio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OR value is the index of the regression coefficient. For example, the OR of age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exp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.1419) is equal to 1.15246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ac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1)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o l</w:t>
      </w:r>
      <w:r>
        <w:rPr>
          <w:rFonts w:cs="Times New Roman" w:ascii="Times New Roman" w:hAnsi="Times New Roman"/>
          <w:sz w:val="24"/>
          <w:szCs w:val="24"/>
        </w:rPr>
        <w:t>oad the data frame into the current working environment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>i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ould pack dat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d&lt;-datadi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mydata1)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tion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datadist='dd'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1&lt;-lr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`RMPP_type` ~ ., data = mydata1, x = T, y = T)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t1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tach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ata1)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4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Nomogram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,warning=FALSE,message=FALSE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m1 &lt;- nomogram(fit1, fun = plogis,fun.at =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.001, .01, .05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>Seq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.1,.9, by = .2), .95, .99, .999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sz w:val="24"/>
          <w:szCs w:val="24"/>
        </w:rPr>
        <w:t xml:space="preserve">lp = F, funlabel = "RMPP_type") 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om1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orrestplot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d&lt;-glm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MPP_type~age+Fever_time+L+D_d+RA_score,data=mydata1,family = binomi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ink = "logit"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est_mode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od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5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calibration curve of internal validatio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,warning=FALSE,message=FALSE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l1 &lt;- calibra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fit1, method = 'boot', B = 1000)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al1,xlim =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,1.0),ylim =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0,1.0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# 6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D</w:t>
      </w:r>
      <w:r>
        <w:rPr>
          <w:rFonts w:cs="Times New Roman" w:ascii="Times New Roman" w:hAnsi="Times New Roman"/>
          <w:sz w:val="24"/>
          <w:szCs w:val="24"/>
        </w:rPr>
        <w:t xml:space="preserve">ecision curve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modeling group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mple&lt;-decision_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MPP_type~age+Fever_time+L+D_d+RA_score,data=mydata1,family = binomi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ink = "logit"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_decision_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imple,confidence.intervals = F,standardize = F,curve.names = "RMPP_type",cost.benefit.axis = F,co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black","black","black")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,2,3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7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OC curve of the modeling group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&lt;-predi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od,mydata1,typ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response"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dlg &lt;- ROCR::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dic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r, mydata1$RMPP_type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lglg &lt;- perform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predlg, "tpr", "fpr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uclg &lt;- perform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predlg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 = "auc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ar = c(5, 3, 2,3),pty='s'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ROCRpelglg, colorize=F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ext.adj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-0.2, 1.7),main = "ROC Curve of train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l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 = 0,b = 1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x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x=0.8,y=0.4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s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AUC: ", 100*roun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s.numeri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auclg@y.values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</w:t>
      </w:r>
      <w:r>
        <w:rPr>
          <w:rFonts w:cs="Times New Roman" w:ascii="Times New Roman" w:hAnsi="Times New Roman"/>
          <w:sz w:val="24"/>
          <w:szCs w:val="24"/>
        </w:rPr>
        <w:t>digits = 4),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</w:t>
      </w:r>
      <w:r>
        <w:rPr>
          <w:rFonts w:cs="Times New Roman" w:ascii="Times New Roman" w:hAnsi="Times New Roman"/>
          <w:sz w:val="24"/>
          <w:szCs w:val="24"/>
        </w:rPr>
        <w:t>"%"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p = "")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 = "black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8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etch from the test set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-read_exce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validation group.xlsx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st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-tes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,c(1,3,4,9,18,19)]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##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enam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est1)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RMPP_type","age","Fever_time", "L","D_d", "RA_score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ea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test1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## 9. Decision curve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validation group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mp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decision_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MPP_type~ag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ever_time+L+D_d+RA_score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st1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amily = binomia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link = "logit"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_decision_curv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simple,confidence.intervals = F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ndardize = F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urve.names = "RMPP_type"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st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nefit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xis = F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black","black","black")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t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(1,2,3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## 10. RO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urve of the validation data</w:t>
      </w:r>
    </w:p>
    <w:p>
      <w:pPr>
        <w:pStyle w:val="Normal"/>
        <w:jc w:val="left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```{r}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lt;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predic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od,test1,typ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("response")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Rpredlg &lt;- ROCR::predictio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r, test1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$RMPP_type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Rpelglg &lt;- perform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predlg, "tpr", "fpr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CRauclg &lt;- performanc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predlg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sure = "auc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mar = c(5, 3, 2,3)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ty='s'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pelglg, coloriz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,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text.adj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(-0.2, 1.7)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ain = "ROC Curve of test"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li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 = 0,b = 1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x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x=0.8,y=0.4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st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"AUC: ", 1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oun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s.numeri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OCRauclg@y.values),  digits = 4),</w:t>
      </w:r>
    </w:p>
    <w:p>
      <w:pPr>
        <w:pStyle w:val="Normal"/>
        <w:jc w:val="both"/>
        <w:rPr/>
      </w:pP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"%",sep = ""),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l = "black"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2:51:00Z</dcterms:created>
  <dc:creator>茜茜</dc:creator>
  <dc:description/>
  <dc:language>en-US</dc:language>
  <cp:lastModifiedBy>CASILLAS</cp:lastModifiedBy>
  <dcterms:modified xsi:type="dcterms:W3CDTF">2023-06-03T09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3743D496D7D47A59519510B19996E53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